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342" w:rsidRDefault="00284F32">
      <w:pPr>
        <w:rPr>
          <w:b/>
          <w:lang w:val="en-US"/>
        </w:rPr>
      </w:pPr>
      <w:r w:rsidRPr="00284F32">
        <w:rPr>
          <w:b/>
          <w:lang w:val="en-US"/>
        </w:rPr>
        <w:t xml:space="preserve">Tabel S2: Full model: Association </w:t>
      </w:r>
      <w:r w:rsidRPr="00284F32">
        <w:rPr>
          <w:b/>
          <w:lang w:val="en-US"/>
        </w:rPr>
        <w:t>of socio-demographic and environmental factors with S. haematobium infection.</w:t>
      </w:r>
    </w:p>
    <w:p w:rsidR="00284F32" w:rsidRPr="00284F32" w:rsidRDefault="00284F32">
      <w:pPr>
        <w:rPr>
          <w:b/>
          <w:lang w:val="en-US"/>
        </w:rPr>
      </w:pPr>
      <w:bookmarkStart w:id="0" w:name="_GoBack"/>
      <w:bookmarkEnd w:id="0"/>
    </w:p>
    <w:tbl>
      <w:tblPr>
        <w:tblStyle w:val="PlainTable41"/>
        <w:tblW w:w="5441" w:type="pct"/>
        <w:jc w:val="center"/>
        <w:tblInd w:w="-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95"/>
        <w:gridCol w:w="798"/>
        <w:gridCol w:w="849"/>
        <w:gridCol w:w="621"/>
        <w:gridCol w:w="1278"/>
        <w:gridCol w:w="993"/>
        <w:gridCol w:w="661"/>
        <w:gridCol w:w="1322"/>
        <w:gridCol w:w="990"/>
      </w:tblGrid>
      <w:tr w:rsidR="00E45342" w:rsidRPr="00CD0066" w:rsidTr="00355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  <w:vAlign w:val="center"/>
          </w:tcPr>
          <w:p w:rsidR="00E45342" w:rsidRPr="00FD4F7D" w:rsidRDefault="00E45342" w:rsidP="00E4534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All study sites (N=17280)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0" w:type="pct"/>
            <w:gridSpan w:val="3"/>
            <w:vAlign w:val="center"/>
          </w:tcPr>
          <w:p w:rsidR="00E45342" w:rsidRPr="0038269D" w:rsidRDefault="0038269D" w:rsidP="006A2F8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 xml:space="preserve">Full model </w:t>
            </w:r>
            <w:r w:rsidR="006A2F8D">
              <w:rPr>
                <w:sz w:val="20"/>
                <w:szCs w:val="20"/>
                <w:lang w:val="en-US"/>
              </w:rPr>
              <w:t>non-</w:t>
            </w:r>
            <w:r w:rsidRPr="0038269D">
              <w:rPr>
                <w:sz w:val="20"/>
                <w:szCs w:val="20"/>
                <w:lang w:val="en-US"/>
              </w:rPr>
              <w:t>spatial</w:t>
            </w:r>
            <w:r w:rsidR="00E45342" w:rsidRPr="0038269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71" w:type="pct"/>
            <w:gridSpan w:val="3"/>
            <w:vAlign w:val="center"/>
          </w:tcPr>
          <w:p w:rsidR="00E45342" w:rsidRPr="00FD4F7D" w:rsidRDefault="00E50F54" w:rsidP="006A2F8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ll model </w:t>
            </w:r>
            <w:r w:rsidR="006A2F8D">
              <w:rPr>
                <w:sz w:val="20"/>
                <w:szCs w:val="20"/>
                <w:lang w:val="en-US"/>
              </w:rPr>
              <w:t>spatial</w:t>
            </w:r>
            <w:r w:rsidR="006A2F8D" w:rsidRPr="00FD4F7D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E45342" w:rsidRPr="00FD4F7D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E45342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% pos.</w:t>
            </w:r>
          </w:p>
        </w:tc>
        <w:tc>
          <w:tcPr>
            <w:tcW w:w="307" w:type="pct"/>
            <w:vAlign w:val="center"/>
          </w:tcPr>
          <w:p w:rsidR="00E45342" w:rsidRPr="0038269D" w:rsidRDefault="00242327" w:rsidP="0038269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O</w:t>
            </w:r>
            <w:r w:rsidR="00E45342" w:rsidRPr="0038269D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632" w:type="pct"/>
            <w:vAlign w:val="center"/>
          </w:tcPr>
          <w:p w:rsidR="00E45342" w:rsidRPr="0038269D" w:rsidRDefault="00E45342" w:rsidP="0038269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27" w:type="pct"/>
            <w:vAlign w:val="center"/>
          </w:tcPr>
          <w:p w:rsidR="00E45342" w:rsidRPr="00E50F54" w:rsidRDefault="00242327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b/>
                <w:sz w:val="20"/>
                <w:szCs w:val="20"/>
                <w:lang w:val="en-US"/>
              </w:rPr>
              <w:t>O</w:t>
            </w:r>
            <w:r w:rsidR="00E45342" w:rsidRPr="00E50F54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45342" w:rsidRPr="00FD4F7D" w:rsidTr="003555AB">
        <w:trPr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Sex</w:t>
            </w:r>
            <w:r w:rsidRPr="00FD4F7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45342" w:rsidRPr="0038269D" w:rsidRDefault="00E45342" w:rsidP="003826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:rsidR="00E45342" w:rsidRPr="0038269D" w:rsidRDefault="00E45342" w:rsidP="0038269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45342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D73BFE">
            <w:pPr>
              <w:spacing w:line="276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Female*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9194</w:t>
            </w: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.95</w:t>
            </w: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1.0</w:t>
            </w:r>
            <w:r w:rsidR="001D49B8" w:rsidRPr="0038269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1.0</w:t>
            </w:r>
            <w:r w:rsidR="00946C92" w:rsidRPr="00E50F5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</w:tr>
      <w:tr w:rsidR="00E50F54" w:rsidRPr="00FD4F7D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8086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5.68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02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- 1.21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7689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2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87 – 1.19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9</w:t>
            </w:r>
          </w:p>
        </w:tc>
      </w:tr>
      <w:tr w:rsidR="00E45342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Age </w:t>
            </w:r>
            <w:r w:rsidRPr="00FD4F7D">
              <w:rPr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50F54" w:rsidRPr="00FD4F7D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below 5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233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14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- 1.72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5253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11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73 – 1.66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631</w:t>
            </w:r>
            <w:r w:rsidR="006B76C4">
              <w:rPr>
                <w:sz w:val="20"/>
                <w:szCs w:val="20"/>
              </w:rPr>
              <w:t>1</w:t>
            </w:r>
          </w:p>
        </w:tc>
      </w:tr>
      <w:tr w:rsidR="00E50F54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5-15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5534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8.98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73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 - 10.33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7.19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5.43 – 9.50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&lt;0.0</w:t>
            </w:r>
            <w:r w:rsidR="006B76C4">
              <w:rPr>
                <w:rStyle w:val="Fett"/>
                <w:sz w:val="20"/>
                <w:szCs w:val="20"/>
              </w:rPr>
              <w:t>0</w:t>
            </w:r>
            <w:r w:rsidRPr="00E50F54">
              <w:rPr>
                <w:rStyle w:val="Fett"/>
                <w:sz w:val="20"/>
                <w:szCs w:val="20"/>
              </w:rPr>
              <w:t>01</w:t>
            </w:r>
          </w:p>
        </w:tc>
      </w:tr>
      <w:tr w:rsidR="00E50F54" w:rsidRPr="00FD4F7D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5-25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3063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7.61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80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- 7.89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5.48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4.06 – 7.38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&lt;0.0</w:t>
            </w:r>
            <w:r w:rsidR="006B76C4">
              <w:rPr>
                <w:rStyle w:val="Fett"/>
                <w:sz w:val="20"/>
                <w:szCs w:val="20"/>
              </w:rPr>
              <w:t>0</w:t>
            </w:r>
            <w:r w:rsidRPr="00E50F54">
              <w:rPr>
                <w:rStyle w:val="Fett"/>
                <w:sz w:val="20"/>
                <w:szCs w:val="20"/>
              </w:rPr>
              <w:t>01</w:t>
            </w:r>
          </w:p>
        </w:tc>
      </w:tr>
      <w:tr w:rsidR="00E50F54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5-35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336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63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- 2.39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0.013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58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8 – 2.32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0.018</w:t>
            </w:r>
            <w:r w:rsidR="006B76C4">
              <w:rPr>
                <w:rStyle w:val="Fett"/>
                <w:sz w:val="20"/>
                <w:szCs w:val="20"/>
              </w:rPr>
              <w:t>0</w:t>
            </w:r>
          </w:p>
        </w:tc>
      </w:tr>
      <w:tr w:rsidR="00E45342" w:rsidRPr="00FD4F7D" w:rsidTr="003555AB">
        <w:trPr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35 and above*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114</w:t>
            </w: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1.0</w:t>
            </w:r>
            <w:r w:rsidR="00946C92" w:rsidRPr="00E50F5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</w:tr>
      <w:tr w:rsidR="00E45342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26191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HIV infection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45342" w:rsidRPr="00FD4F7D" w:rsidTr="003555AB">
        <w:trPr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No*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5700</w:t>
            </w: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5.57</w:t>
            </w: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1.0</w:t>
            </w:r>
            <w:r w:rsidR="00946C92" w:rsidRPr="00E50F5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</w:tr>
      <w:tr w:rsidR="00E50F54" w:rsidRPr="00BB0782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209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64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- 1.03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0667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62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38 – 0.99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0.043</w:t>
            </w:r>
            <w:r w:rsidR="006B76C4">
              <w:rPr>
                <w:rStyle w:val="Fett"/>
                <w:sz w:val="20"/>
                <w:szCs w:val="20"/>
              </w:rPr>
              <w:t>2</w:t>
            </w:r>
          </w:p>
        </w:tc>
      </w:tr>
      <w:tr w:rsidR="00E50F54" w:rsidRPr="00BB0782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D73BFE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.04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70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- 1.33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273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72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39 – 1.35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307</w:t>
            </w:r>
            <w:r w:rsidR="006B76C4">
              <w:rPr>
                <w:sz w:val="20"/>
                <w:szCs w:val="20"/>
              </w:rPr>
              <w:t>0</w:t>
            </w:r>
          </w:p>
        </w:tc>
      </w:tr>
      <w:tr w:rsidR="00E50F54" w:rsidRPr="00BB0782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26191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SES score</w:t>
            </w:r>
            <w:r w:rsidRPr="00FD4F7D">
              <w:rPr>
                <w:sz w:val="20"/>
                <w:szCs w:val="20"/>
                <w:lang w:val="en-US"/>
              </w:rPr>
              <w:t xml:space="preserve"> (per 1 unit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89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- 1.02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0983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90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79 – 1.01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075</w:t>
            </w:r>
            <w:r w:rsidR="006B76C4">
              <w:rPr>
                <w:sz w:val="20"/>
                <w:szCs w:val="20"/>
              </w:rPr>
              <w:t>0</w:t>
            </w:r>
          </w:p>
        </w:tc>
      </w:tr>
      <w:tr w:rsidR="00E50F54" w:rsidRPr="0026191C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Population density </w:t>
            </w:r>
            <w:r w:rsidRPr="00FD4F7D">
              <w:rPr>
                <w:sz w:val="20"/>
                <w:szCs w:val="20"/>
                <w:lang w:val="en-US"/>
              </w:rPr>
              <w:t>(per 1000 persons/km²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08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- 1.20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1710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26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9 – 1.45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rStyle w:val="Fett"/>
                <w:sz w:val="20"/>
                <w:szCs w:val="20"/>
              </w:rPr>
              <w:t>0.0019</w:t>
            </w:r>
          </w:p>
        </w:tc>
      </w:tr>
      <w:tr w:rsidR="00E50F54" w:rsidRPr="0026191C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Elevation</w:t>
            </w:r>
            <w:r w:rsidRPr="00FD4F7D">
              <w:rPr>
                <w:sz w:val="20"/>
                <w:szCs w:val="20"/>
                <w:lang w:val="en-US"/>
              </w:rPr>
              <w:t xml:space="preserve"> (per 100 m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73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- 0.85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70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45 – 1.10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8</w:t>
            </w:r>
          </w:p>
        </w:tc>
      </w:tr>
      <w:tr w:rsidR="00E50F54" w:rsidRPr="0026191C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>EVI minimum</w:t>
            </w:r>
            <w:r w:rsidRPr="00FD4F7D">
              <w:rPr>
                <w:sz w:val="20"/>
                <w:szCs w:val="20"/>
                <w:lang w:val="en-US"/>
              </w:rPr>
              <w:t xml:space="preserve"> (per 0.1 units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21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- 0.39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16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07 – 0.35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&lt;0.</w:t>
            </w:r>
            <w:r w:rsidR="006B76C4">
              <w:rPr>
                <w:rStyle w:val="Fett"/>
                <w:sz w:val="20"/>
                <w:szCs w:val="20"/>
              </w:rPr>
              <w:t>0</w:t>
            </w:r>
            <w:r w:rsidRPr="00E50F54">
              <w:rPr>
                <w:rStyle w:val="Fett"/>
                <w:sz w:val="20"/>
                <w:szCs w:val="20"/>
              </w:rPr>
              <w:t>001</w:t>
            </w:r>
          </w:p>
        </w:tc>
      </w:tr>
      <w:tr w:rsidR="003555AB" w:rsidRPr="0026191C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Distance to water course </w:t>
            </w:r>
            <w:r w:rsidRPr="00FD4F7D">
              <w:rPr>
                <w:sz w:val="20"/>
                <w:szCs w:val="20"/>
                <w:lang w:val="en-US"/>
              </w:rPr>
              <w:t>(in km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36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- 1.56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17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3 – 1.34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rStyle w:val="Fett"/>
                <w:sz w:val="20"/>
                <w:szCs w:val="20"/>
              </w:rPr>
              <w:t>0.020</w:t>
            </w:r>
            <w:r w:rsidR="006B76C4">
              <w:rPr>
                <w:rStyle w:val="Fett"/>
                <w:sz w:val="20"/>
                <w:szCs w:val="20"/>
              </w:rPr>
              <w:t>2</w:t>
            </w:r>
          </w:p>
        </w:tc>
      </w:tr>
      <w:tr w:rsidR="00E50F54" w:rsidRPr="00284F32" w:rsidTr="003555AB">
        <w:trPr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26191C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Distance to Lake Nyasa </w:t>
            </w:r>
            <w:r w:rsidRPr="00FD4F7D">
              <w:rPr>
                <w:sz w:val="20"/>
                <w:szCs w:val="20"/>
                <w:lang w:val="en-US"/>
              </w:rPr>
              <w:t>(in km)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50F54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34497A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below 1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9.23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73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- 15.68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0.0007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4.35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83 – 22.82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5</w:t>
            </w:r>
          </w:p>
        </w:tc>
      </w:tr>
      <w:tr w:rsidR="00E50F54" w:rsidRPr="00FD4F7D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34497A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372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9.14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47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- 10.50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0.0006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3.77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0 – 14.25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</w:t>
            </w:r>
          </w:p>
        </w:tc>
      </w:tr>
      <w:tr w:rsidR="00E50F54" w:rsidRPr="00FD4F7D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34497A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28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1.92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13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- 8.91</w:t>
            </w:r>
          </w:p>
        </w:tc>
        <w:tc>
          <w:tcPr>
            <w:tcW w:w="491" w:type="pct"/>
            <w:vAlign w:val="center"/>
          </w:tcPr>
          <w:p w:rsidR="00E50F54" w:rsidRPr="00E50F54" w:rsidRDefault="00E50F54" w:rsidP="00E50F54">
            <w:pPr>
              <w:jc w:val="center"/>
              <w:rPr>
                <w:b/>
                <w:sz w:val="20"/>
                <w:szCs w:val="20"/>
              </w:rPr>
            </w:pPr>
            <w:r w:rsidRPr="00E50F54">
              <w:rPr>
                <w:b/>
                <w:sz w:val="20"/>
                <w:szCs w:val="20"/>
              </w:rPr>
              <w:t>0.0003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4.00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47 – 10.93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rStyle w:val="Fett"/>
                <w:sz w:val="20"/>
                <w:szCs w:val="20"/>
              </w:rPr>
              <w:t>0.0068</w:t>
            </w:r>
          </w:p>
        </w:tc>
      </w:tr>
      <w:tr w:rsidR="00E50F54" w:rsidRPr="00FD4F7D" w:rsidTr="003555AB">
        <w:trPr>
          <w:trHeight w:val="397"/>
          <w:jc w:val="center"/>
        </w:trPr>
        <w:tc>
          <w:tcPr>
            <w:tcW w:w="1284" w:type="pct"/>
          </w:tcPr>
          <w:p w:rsidR="00E45342" w:rsidRPr="00FD4F7D" w:rsidRDefault="00E45342" w:rsidP="0034497A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 and above*</w:t>
            </w:r>
          </w:p>
        </w:tc>
        <w:tc>
          <w:tcPr>
            <w:tcW w:w="395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6285</w:t>
            </w:r>
          </w:p>
        </w:tc>
        <w:tc>
          <w:tcPr>
            <w:tcW w:w="420" w:type="pct"/>
            <w:vAlign w:val="center"/>
          </w:tcPr>
          <w:p w:rsidR="00E45342" w:rsidRPr="00FD4F7D" w:rsidRDefault="00E45342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.98</w:t>
            </w:r>
          </w:p>
        </w:tc>
        <w:tc>
          <w:tcPr>
            <w:tcW w:w="307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32" w:type="pct"/>
            <w:vAlign w:val="center"/>
          </w:tcPr>
          <w:p w:rsidR="00E45342" w:rsidRPr="0038269D" w:rsidRDefault="00E45342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1" w:type="pct"/>
            <w:vAlign w:val="center"/>
          </w:tcPr>
          <w:p w:rsidR="00E45342" w:rsidRPr="0038269D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327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1.0</w:t>
            </w:r>
            <w:r w:rsidR="00946C92" w:rsidRPr="00E50F5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4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0" w:type="pct"/>
            <w:vAlign w:val="center"/>
          </w:tcPr>
          <w:p w:rsidR="00E45342" w:rsidRPr="00E50F54" w:rsidRDefault="00E45342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0F54">
              <w:rPr>
                <w:sz w:val="20"/>
                <w:szCs w:val="20"/>
                <w:lang w:val="en-US"/>
              </w:rPr>
              <w:t>-</w:t>
            </w:r>
          </w:p>
        </w:tc>
      </w:tr>
      <w:tr w:rsidR="00E50F54" w:rsidRPr="0026191C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34497A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Number of persons in household </w:t>
            </w:r>
            <w:r w:rsidRPr="00FD4F7D">
              <w:rPr>
                <w:sz w:val="20"/>
                <w:szCs w:val="20"/>
                <w:lang w:val="en-US"/>
              </w:rPr>
              <w:t>(per person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01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- 1.05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5194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1.01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98 – 1.04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516</w:t>
            </w:r>
            <w:r w:rsidR="006B76C4">
              <w:rPr>
                <w:sz w:val="20"/>
                <w:szCs w:val="20"/>
              </w:rPr>
              <w:t>3</w:t>
            </w:r>
          </w:p>
        </w:tc>
      </w:tr>
      <w:tr w:rsidR="00E50F54" w:rsidRPr="0026191C" w:rsidTr="003555AB">
        <w:trPr>
          <w:trHeight w:val="397"/>
          <w:jc w:val="center"/>
        </w:trPr>
        <w:tc>
          <w:tcPr>
            <w:tcW w:w="1284" w:type="pct"/>
          </w:tcPr>
          <w:p w:rsidR="00EE5FD7" w:rsidRPr="00FD4F7D" w:rsidRDefault="00EE5FD7" w:rsidP="00901FC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lastRenderedPageBreak/>
              <w:t>Household with latrine</w:t>
            </w:r>
          </w:p>
        </w:tc>
        <w:tc>
          <w:tcPr>
            <w:tcW w:w="395" w:type="pct"/>
            <w:vAlign w:val="center"/>
          </w:tcPr>
          <w:p w:rsidR="00EE5FD7" w:rsidRPr="00FD4F7D" w:rsidRDefault="00EE5FD7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E5FD7" w:rsidRPr="00FD4F7D" w:rsidRDefault="00EE5FD7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E5FD7" w:rsidRPr="0038269D" w:rsidRDefault="00EE5FD7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:rsidR="00EE5FD7" w:rsidRPr="0038269D" w:rsidRDefault="00EE5FD7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vAlign w:val="center"/>
          </w:tcPr>
          <w:p w:rsidR="00EE5FD7" w:rsidRPr="0038269D" w:rsidRDefault="00EE5FD7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0F54" w:rsidRPr="0026191C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E5FD7" w:rsidRPr="00FD4F7D" w:rsidRDefault="00EE5FD7" w:rsidP="00901FC2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No*</w:t>
            </w:r>
          </w:p>
        </w:tc>
        <w:tc>
          <w:tcPr>
            <w:tcW w:w="395" w:type="pct"/>
            <w:vAlign w:val="center"/>
          </w:tcPr>
          <w:p w:rsidR="00EE5FD7" w:rsidRPr="00FD4F7D" w:rsidRDefault="00EE5FD7" w:rsidP="00901FC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419</w:t>
            </w:r>
          </w:p>
        </w:tc>
        <w:tc>
          <w:tcPr>
            <w:tcW w:w="420" w:type="pct"/>
            <w:vAlign w:val="center"/>
          </w:tcPr>
          <w:p w:rsidR="00EE5FD7" w:rsidRPr="00FD4F7D" w:rsidRDefault="00EE5FD7" w:rsidP="00901FC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8.35</w:t>
            </w:r>
          </w:p>
        </w:tc>
        <w:tc>
          <w:tcPr>
            <w:tcW w:w="307" w:type="pct"/>
            <w:vAlign w:val="center"/>
          </w:tcPr>
          <w:p w:rsidR="00EE5FD7" w:rsidRPr="0038269D" w:rsidRDefault="0038269D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32" w:type="pct"/>
            <w:vAlign w:val="center"/>
          </w:tcPr>
          <w:p w:rsidR="00EE5FD7" w:rsidRPr="0038269D" w:rsidRDefault="0038269D" w:rsidP="00EA48D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8269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1" w:type="pct"/>
            <w:vAlign w:val="center"/>
          </w:tcPr>
          <w:p w:rsidR="00EE5FD7" w:rsidRPr="0038269D" w:rsidRDefault="0038269D" w:rsidP="00E50F5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9D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327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vAlign w:val="center"/>
          </w:tcPr>
          <w:p w:rsidR="00EE5FD7" w:rsidRPr="00E50F54" w:rsidRDefault="00EE5FD7" w:rsidP="00E50F5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50F54" w:rsidRPr="0026191C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901FC2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901FC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16861</w:t>
            </w:r>
          </w:p>
        </w:tc>
        <w:tc>
          <w:tcPr>
            <w:tcW w:w="420" w:type="pct"/>
            <w:vAlign w:val="center"/>
          </w:tcPr>
          <w:p w:rsidR="00E50F54" w:rsidRPr="00FD4F7D" w:rsidRDefault="00E50F54" w:rsidP="00901FC2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FD4F7D">
              <w:rPr>
                <w:sz w:val="20"/>
                <w:szCs w:val="20"/>
                <w:lang w:val="en-US"/>
              </w:rPr>
              <w:t>5.21</w:t>
            </w: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72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- 1.29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2696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61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36 – 1.03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9</w:t>
            </w:r>
          </w:p>
        </w:tc>
      </w:tr>
      <w:tr w:rsidR="00E50F54" w:rsidRPr="0026191C" w:rsidTr="00355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901FC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Rainfall </w:t>
            </w:r>
            <w:r w:rsidRPr="00FD4F7D">
              <w:rPr>
                <w:sz w:val="20"/>
                <w:szCs w:val="20"/>
                <w:lang w:val="en-US"/>
              </w:rPr>
              <w:t>(per 100 mm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08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- 1.26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3257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99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65 – 1.51</w:t>
            </w:r>
          </w:p>
        </w:tc>
        <w:tc>
          <w:tcPr>
            <w:tcW w:w="490" w:type="pct"/>
            <w:vAlign w:val="center"/>
          </w:tcPr>
          <w:p w:rsidR="00E50F54" w:rsidRPr="00E50F54" w:rsidRDefault="006B76C4" w:rsidP="00E50F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9</w:t>
            </w:r>
          </w:p>
        </w:tc>
      </w:tr>
      <w:tr w:rsidR="00E50F54" w:rsidRPr="0026191C" w:rsidTr="003555AB">
        <w:trPr>
          <w:trHeight w:val="397"/>
          <w:jc w:val="center"/>
        </w:trPr>
        <w:tc>
          <w:tcPr>
            <w:tcW w:w="1284" w:type="pct"/>
          </w:tcPr>
          <w:p w:rsidR="00E50F54" w:rsidRPr="00FD4F7D" w:rsidRDefault="00E50F54" w:rsidP="00901FC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FD4F7D">
              <w:rPr>
                <w:b/>
                <w:sz w:val="20"/>
                <w:szCs w:val="20"/>
                <w:lang w:val="en-US"/>
              </w:rPr>
              <w:t xml:space="preserve">Slope </w:t>
            </w:r>
            <w:r w:rsidRPr="00FD4F7D">
              <w:rPr>
                <w:sz w:val="20"/>
                <w:szCs w:val="20"/>
                <w:lang w:val="en-US"/>
              </w:rPr>
              <w:t>(per 1°)</w:t>
            </w:r>
          </w:p>
        </w:tc>
        <w:tc>
          <w:tcPr>
            <w:tcW w:w="395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vAlign w:val="center"/>
          </w:tcPr>
          <w:p w:rsidR="00E50F54" w:rsidRPr="00FD4F7D" w:rsidRDefault="00E50F54" w:rsidP="003D090C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8269D">
              <w:rPr>
                <w:sz w:val="20"/>
                <w:szCs w:val="20"/>
              </w:rPr>
              <w:t>05</w:t>
            </w:r>
          </w:p>
        </w:tc>
        <w:tc>
          <w:tcPr>
            <w:tcW w:w="632" w:type="pct"/>
            <w:vAlign w:val="center"/>
          </w:tcPr>
          <w:p w:rsidR="00E50F54" w:rsidRPr="0038269D" w:rsidRDefault="00E50F54" w:rsidP="00EA4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- 1.16</w:t>
            </w:r>
          </w:p>
        </w:tc>
        <w:tc>
          <w:tcPr>
            <w:tcW w:w="491" w:type="pct"/>
            <w:vAlign w:val="center"/>
          </w:tcPr>
          <w:p w:rsidR="00E50F54" w:rsidRPr="0038269D" w:rsidRDefault="00E50F54" w:rsidP="00E50F54">
            <w:pPr>
              <w:jc w:val="center"/>
              <w:rPr>
                <w:sz w:val="20"/>
                <w:szCs w:val="20"/>
              </w:rPr>
            </w:pPr>
            <w:r w:rsidRPr="0038269D">
              <w:rPr>
                <w:sz w:val="20"/>
                <w:szCs w:val="20"/>
              </w:rPr>
              <w:t>0.3106</w:t>
            </w:r>
          </w:p>
        </w:tc>
        <w:tc>
          <w:tcPr>
            <w:tcW w:w="327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98</w:t>
            </w:r>
          </w:p>
        </w:tc>
        <w:tc>
          <w:tcPr>
            <w:tcW w:w="654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87 – 1.10</w:t>
            </w:r>
          </w:p>
        </w:tc>
        <w:tc>
          <w:tcPr>
            <w:tcW w:w="490" w:type="pct"/>
            <w:vAlign w:val="center"/>
          </w:tcPr>
          <w:p w:rsidR="00E50F54" w:rsidRPr="00E50F54" w:rsidRDefault="00E50F54" w:rsidP="00E50F54">
            <w:pPr>
              <w:jc w:val="center"/>
              <w:rPr>
                <w:sz w:val="20"/>
                <w:szCs w:val="20"/>
              </w:rPr>
            </w:pPr>
            <w:r w:rsidRPr="00E50F54">
              <w:rPr>
                <w:sz w:val="20"/>
                <w:szCs w:val="20"/>
              </w:rPr>
              <w:t>0.711</w:t>
            </w:r>
            <w:r w:rsidR="006B76C4">
              <w:rPr>
                <w:sz w:val="20"/>
                <w:szCs w:val="20"/>
              </w:rPr>
              <w:t>1</w:t>
            </w:r>
          </w:p>
        </w:tc>
      </w:tr>
    </w:tbl>
    <w:p w:rsidR="00E45342" w:rsidRPr="0026191C" w:rsidRDefault="00E45342">
      <w:pPr>
        <w:rPr>
          <w:lang w:val="en-US"/>
        </w:rPr>
      </w:pPr>
    </w:p>
    <w:p w:rsidR="00E45342" w:rsidRDefault="00E45342" w:rsidP="003C1D8E">
      <w:pPr>
        <w:rPr>
          <w:lang w:val="en-US"/>
        </w:rPr>
      </w:pPr>
      <w:r>
        <w:rPr>
          <w:lang w:val="en-US"/>
        </w:rPr>
        <w:t>*</w:t>
      </w:r>
      <w:r w:rsidR="00CD0066">
        <w:rPr>
          <w:lang w:val="en-US"/>
        </w:rPr>
        <w:t>Multi</w:t>
      </w:r>
      <w:r>
        <w:rPr>
          <w:lang w:val="en-US"/>
        </w:rPr>
        <w:t xml:space="preserve">variable mixed effects </w:t>
      </w:r>
      <w:r w:rsidR="00143D1F">
        <w:rPr>
          <w:lang w:val="en-US"/>
        </w:rPr>
        <w:t>logistic</w:t>
      </w:r>
      <w:r>
        <w:rPr>
          <w:lang w:val="en-US"/>
        </w:rPr>
        <w:t xml:space="preserve"> model with random effects on </w:t>
      </w:r>
      <w:r w:rsidRPr="00E45342">
        <w:rPr>
          <w:lang w:val="en-US"/>
        </w:rPr>
        <w:t>household</w:t>
      </w:r>
      <w:r>
        <w:rPr>
          <w:lang w:val="en-US"/>
        </w:rPr>
        <w:t>s</w:t>
      </w:r>
      <w:r w:rsidRPr="00E45342">
        <w:rPr>
          <w:lang w:val="en-US"/>
        </w:rPr>
        <w:t xml:space="preserve"> and study site</w:t>
      </w:r>
      <w:r>
        <w:rPr>
          <w:lang w:val="en-US"/>
        </w:rPr>
        <w:t>s</w:t>
      </w:r>
      <w:r w:rsidR="003C1D8E">
        <w:rPr>
          <w:lang w:val="en-US"/>
        </w:rPr>
        <w:t xml:space="preserve">. </w:t>
      </w:r>
      <w:r w:rsidRPr="00E45342">
        <w:rPr>
          <w:vertAlign w:val="superscript"/>
          <w:lang w:val="en-US"/>
        </w:rPr>
        <w:t>§</w:t>
      </w:r>
      <w:r w:rsidR="006F6E94">
        <w:rPr>
          <w:lang w:val="en-US"/>
        </w:rPr>
        <w:t>Multivariable generalized additive mixed model of binomial family with spatial</w:t>
      </w:r>
      <w:r w:rsidR="006F6E94" w:rsidRPr="004A1CBE">
        <w:rPr>
          <w:lang w:val="en-US"/>
        </w:rPr>
        <w:t>ly correlated effects base on the location of the observation</w:t>
      </w:r>
      <w:r w:rsidR="006F6E94">
        <w:rPr>
          <w:lang w:val="en-US"/>
        </w:rPr>
        <w:t>, with additional</w:t>
      </w:r>
      <w:r w:rsidR="006F6E94" w:rsidRPr="004A1CBE">
        <w:rPr>
          <w:lang w:val="en-US"/>
        </w:rPr>
        <w:t xml:space="preserve"> random effects on households and </w:t>
      </w:r>
      <w:r w:rsidR="006F6E94">
        <w:rPr>
          <w:lang w:val="en-US"/>
        </w:rPr>
        <w:t xml:space="preserve">study </w:t>
      </w:r>
      <w:r w:rsidR="006F6E94" w:rsidRPr="004A1CBE">
        <w:rPr>
          <w:lang w:val="en-US"/>
        </w:rPr>
        <w:t>sites</w:t>
      </w:r>
      <w:r w:rsidR="006F6E94">
        <w:rPr>
          <w:lang w:val="en-US"/>
        </w:rPr>
        <w:t>.</w:t>
      </w:r>
    </w:p>
    <w:p w:rsidR="003268B7" w:rsidRDefault="003268B7" w:rsidP="003C1D8E">
      <w:pPr>
        <w:rPr>
          <w:lang w:val="en-US"/>
        </w:rPr>
      </w:pPr>
    </w:p>
    <w:p w:rsidR="003268B7" w:rsidRPr="00E45342" w:rsidRDefault="003268B7" w:rsidP="003268B7">
      <w:pPr>
        <w:rPr>
          <w:lang w:val="en-US"/>
        </w:rPr>
      </w:pPr>
    </w:p>
    <w:sectPr w:rsidR="003268B7" w:rsidRPr="00E45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347B5"/>
    <w:multiLevelType w:val="hybridMultilevel"/>
    <w:tmpl w:val="56CE8CE8"/>
    <w:lvl w:ilvl="0" w:tplc="CA34C6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7F2"/>
    <w:rsid w:val="000F746F"/>
    <w:rsid w:val="00134902"/>
    <w:rsid w:val="00143D1F"/>
    <w:rsid w:val="00166B25"/>
    <w:rsid w:val="001D49B8"/>
    <w:rsid w:val="001E4147"/>
    <w:rsid w:val="001E79D1"/>
    <w:rsid w:val="001F1148"/>
    <w:rsid w:val="00222B24"/>
    <w:rsid w:val="00242327"/>
    <w:rsid w:val="0026191C"/>
    <w:rsid w:val="00284F32"/>
    <w:rsid w:val="002F00F0"/>
    <w:rsid w:val="002F4A72"/>
    <w:rsid w:val="00300911"/>
    <w:rsid w:val="00300A68"/>
    <w:rsid w:val="003268B7"/>
    <w:rsid w:val="0034497A"/>
    <w:rsid w:val="003555AB"/>
    <w:rsid w:val="0037161E"/>
    <w:rsid w:val="0038269D"/>
    <w:rsid w:val="003C05F5"/>
    <w:rsid w:val="003C1D8E"/>
    <w:rsid w:val="003D090C"/>
    <w:rsid w:val="004819CC"/>
    <w:rsid w:val="00494786"/>
    <w:rsid w:val="00511AE0"/>
    <w:rsid w:val="005141B2"/>
    <w:rsid w:val="00580705"/>
    <w:rsid w:val="0067626F"/>
    <w:rsid w:val="006A2F8D"/>
    <w:rsid w:val="006B57F2"/>
    <w:rsid w:val="006B76C4"/>
    <w:rsid w:val="006F3A10"/>
    <w:rsid w:val="006F6E94"/>
    <w:rsid w:val="007B19A7"/>
    <w:rsid w:val="007B1EBD"/>
    <w:rsid w:val="007D0E64"/>
    <w:rsid w:val="007D2D7D"/>
    <w:rsid w:val="007F2E6E"/>
    <w:rsid w:val="00851BB5"/>
    <w:rsid w:val="00874239"/>
    <w:rsid w:val="009242F8"/>
    <w:rsid w:val="00946C92"/>
    <w:rsid w:val="009E311C"/>
    <w:rsid w:val="00A26A42"/>
    <w:rsid w:val="00B26B7F"/>
    <w:rsid w:val="00B2714F"/>
    <w:rsid w:val="00B42850"/>
    <w:rsid w:val="00B67CC6"/>
    <w:rsid w:val="00BB0782"/>
    <w:rsid w:val="00BC23EE"/>
    <w:rsid w:val="00CA2611"/>
    <w:rsid w:val="00CD0066"/>
    <w:rsid w:val="00D461E9"/>
    <w:rsid w:val="00D73BFE"/>
    <w:rsid w:val="00DD561D"/>
    <w:rsid w:val="00E21E96"/>
    <w:rsid w:val="00E423EE"/>
    <w:rsid w:val="00E45342"/>
    <w:rsid w:val="00E50F54"/>
    <w:rsid w:val="00E725A9"/>
    <w:rsid w:val="00EA48D2"/>
    <w:rsid w:val="00EE5FD7"/>
    <w:rsid w:val="00FB0A50"/>
    <w:rsid w:val="00FB69A8"/>
    <w:rsid w:val="00FD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7F2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6B57F2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ett">
    <w:name w:val="Strong"/>
    <w:basedOn w:val="Absatz-Standardschriftart"/>
    <w:uiPriority w:val="22"/>
    <w:qFormat/>
    <w:rsid w:val="009E311C"/>
    <w:rPr>
      <w:b/>
      <w:bCs/>
    </w:rPr>
  </w:style>
  <w:style w:type="paragraph" w:styleId="Listenabsatz">
    <w:name w:val="List Paragraph"/>
    <w:basedOn w:val="Standard"/>
    <w:uiPriority w:val="34"/>
    <w:qFormat/>
    <w:rsid w:val="00E45342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D461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461E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D461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7F2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6B57F2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ett">
    <w:name w:val="Strong"/>
    <w:basedOn w:val="Absatz-Standardschriftart"/>
    <w:uiPriority w:val="22"/>
    <w:qFormat/>
    <w:rsid w:val="009E311C"/>
    <w:rPr>
      <w:b/>
      <w:bCs/>
    </w:rPr>
  </w:style>
  <w:style w:type="paragraph" w:styleId="Listenabsatz">
    <w:name w:val="List Paragraph"/>
    <w:basedOn w:val="Standard"/>
    <w:uiPriority w:val="34"/>
    <w:qFormat/>
    <w:rsid w:val="00E45342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D461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461E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D46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90</Characters>
  <Application>Microsoft Office Word</Application>
  <DocSecurity>0</DocSecurity>
  <Lines>54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2</cp:revision>
  <dcterms:created xsi:type="dcterms:W3CDTF">2020-03-21T13:58:00Z</dcterms:created>
  <dcterms:modified xsi:type="dcterms:W3CDTF">2020-03-21T13:58:00Z</dcterms:modified>
</cp:coreProperties>
</file>